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91DE9" w14:textId="76B25762" w:rsidR="00BE137D" w:rsidRPr="00BB5E30" w:rsidRDefault="000F31B4" w:rsidP="00BE137D">
      <w:pPr>
        <w:pStyle w:val="Caption"/>
        <w:rPr>
          <w:b w:val="0"/>
        </w:rPr>
      </w:pPr>
      <w:bookmarkStart w:id="0" w:name="_Toc536641290"/>
      <w:r>
        <w:t>Supplementary table</w:t>
      </w:r>
      <w:r w:rsidR="00E61618" w:rsidRPr="00BB5E30">
        <w:t xml:space="preserve"> </w:t>
      </w:r>
      <w:r w:rsidR="00C666F6">
        <w:t>6</w:t>
      </w:r>
      <w:bookmarkStart w:id="1" w:name="_GoBack"/>
      <w:bookmarkEnd w:id="1"/>
      <w:r w:rsidR="00E61618" w:rsidRPr="00BB5E30">
        <w:t>:</w:t>
      </w:r>
      <w:r w:rsidR="00BE137D" w:rsidRPr="00BB5E30">
        <w:t xml:space="preserve"> </w:t>
      </w:r>
      <w:bookmarkStart w:id="2" w:name="_Hlk532042583"/>
      <w:r w:rsidR="00BE137D" w:rsidRPr="00BB5E30">
        <w:t>Association between social network contact at different ages and subsequent incident dementia</w:t>
      </w:r>
      <w:r w:rsidR="004E635E" w:rsidRPr="00BB5E30">
        <w:t>, with additional adjustment for baseline cognitive ability</w:t>
      </w:r>
      <w:r w:rsidR="00BE137D" w:rsidRPr="00BB5E30">
        <w:t>: hazard ratio for dementia associated with higher levels of social network contact</w:t>
      </w:r>
    </w:p>
    <w:tbl>
      <w:tblPr>
        <w:tblStyle w:val="PlainTable2"/>
        <w:tblW w:w="10207" w:type="dxa"/>
        <w:tblLayout w:type="fixed"/>
        <w:tblLook w:val="04A0" w:firstRow="1" w:lastRow="0" w:firstColumn="1" w:lastColumn="0" w:noHBand="0" w:noVBand="1"/>
      </w:tblPr>
      <w:tblGrid>
        <w:gridCol w:w="1134"/>
        <w:gridCol w:w="4820"/>
        <w:gridCol w:w="2127"/>
        <w:gridCol w:w="2126"/>
      </w:tblGrid>
      <w:tr w:rsidR="003C251A" w:rsidRPr="00BB5E30" w14:paraId="517F622C" w14:textId="77777777" w:rsidTr="003C2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74AD66BB" w14:textId="77777777" w:rsidR="003C251A" w:rsidRPr="00BB5E30" w:rsidRDefault="003C251A" w:rsidP="0039066A">
            <w:pPr>
              <w:spacing w:after="0" w:line="276" w:lineRule="auto"/>
            </w:pPr>
            <w:r w:rsidRPr="00BB5E30">
              <w:t>Age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4A505476" w14:textId="77777777" w:rsidR="003C251A" w:rsidRPr="00BB5E30" w:rsidRDefault="003C251A" w:rsidP="0039066A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60 years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06C5133B" w14:textId="77777777" w:rsidR="003C251A" w:rsidRPr="00BB5E30" w:rsidRDefault="003C251A" w:rsidP="0039066A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70 years</w:t>
            </w:r>
          </w:p>
        </w:tc>
      </w:tr>
      <w:tr w:rsidR="003C251A" w:rsidRPr="00BB5E30" w14:paraId="1980631A" w14:textId="77777777" w:rsidTr="003C2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shd w:val="clear" w:color="auto" w:fill="BFBFBF" w:themeFill="background1" w:themeFillShade="BF"/>
          </w:tcPr>
          <w:p w14:paraId="1EE6247A" w14:textId="77777777" w:rsidR="003C251A" w:rsidRPr="00BB5E30" w:rsidRDefault="003C251A" w:rsidP="0039066A">
            <w:pPr>
              <w:spacing w:after="0" w:line="276" w:lineRule="auto"/>
            </w:pPr>
            <w:r w:rsidRPr="00BB5E30">
              <w:t>Mean years f/u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1919B293" w14:textId="77777777" w:rsidR="003C251A" w:rsidRPr="00BB5E30" w:rsidRDefault="003C251A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14.6 (6.9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9E46196" w14:textId="77777777" w:rsidR="003C251A" w:rsidRPr="00BB5E30" w:rsidRDefault="003C251A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.5 (4.4)</w:t>
            </w:r>
          </w:p>
        </w:tc>
      </w:tr>
      <w:tr w:rsidR="003C251A" w:rsidRPr="00BB5E30" w14:paraId="426BAB6C" w14:textId="77777777" w:rsidTr="003C251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D66AB58" w14:textId="339A8472" w:rsidR="003C251A" w:rsidRPr="00BB5E30" w:rsidRDefault="003C251A" w:rsidP="0039066A">
            <w:pPr>
              <w:spacing w:after="0" w:line="276" w:lineRule="auto"/>
            </w:pPr>
            <w:r w:rsidRPr="00BB5E30">
              <w:t>Number included in fully adjusted model</w:t>
            </w:r>
            <w:r w:rsidR="003F39F3">
              <w:t xml:space="preserve"> (weighted n)</w:t>
            </w:r>
          </w:p>
        </w:tc>
        <w:tc>
          <w:tcPr>
            <w:tcW w:w="2127" w:type="dxa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95C2D28" w14:textId="08AE4D8A" w:rsidR="003C251A" w:rsidRPr="00BB5E30" w:rsidRDefault="002C1E0D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968</w:t>
            </w:r>
            <w:r w:rsidR="007D6DDF">
              <w:rPr>
                <w:b/>
              </w:rPr>
              <w:t xml:space="preserve"> (10,1</w:t>
            </w:r>
            <w:r w:rsidR="00744A30">
              <w:rPr>
                <w:b/>
              </w:rPr>
              <w:t>18</w:t>
            </w:r>
            <w:r w:rsidR="007D6DDF">
              <w:rPr>
                <w:b/>
              </w:rPr>
              <w:t>)</w:t>
            </w:r>
          </w:p>
        </w:tc>
        <w:tc>
          <w:tcPr>
            <w:tcW w:w="2126" w:type="dxa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03D156D" w14:textId="36391A16" w:rsidR="003C251A" w:rsidRPr="00BB5E30" w:rsidRDefault="003C251A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</w:t>
            </w:r>
            <w:r w:rsidR="0039066A" w:rsidRPr="00BB5E30">
              <w:rPr>
                <w:b/>
              </w:rPr>
              <w:t>295</w:t>
            </w:r>
            <w:r w:rsidR="00744A30">
              <w:rPr>
                <w:b/>
              </w:rPr>
              <w:t xml:space="preserve"> (</w:t>
            </w:r>
            <w:r w:rsidR="00B80BC9">
              <w:rPr>
                <w:b/>
              </w:rPr>
              <w:t>9,</w:t>
            </w:r>
            <w:r w:rsidR="00953E93">
              <w:rPr>
                <w:b/>
              </w:rPr>
              <w:t>214)</w:t>
            </w:r>
          </w:p>
        </w:tc>
      </w:tr>
      <w:tr w:rsidR="003C251A" w:rsidRPr="00BB5E30" w14:paraId="684AF795" w14:textId="77777777" w:rsidTr="003C2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4" w:space="0" w:color="808080" w:themeColor="background1" w:themeShade="80"/>
              <w:bottom w:val="single" w:sz="8" w:space="0" w:color="000000"/>
            </w:tcBorders>
            <w:shd w:val="clear" w:color="auto" w:fill="BFBFBF" w:themeFill="background1" w:themeFillShade="BF"/>
          </w:tcPr>
          <w:p w14:paraId="379C2A40" w14:textId="77777777" w:rsidR="003C251A" w:rsidRPr="00BB5E30" w:rsidRDefault="003C251A" w:rsidP="0039066A">
            <w:pPr>
              <w:spacing w:after="0" w:line="276" w:lineRule="auto"/>
            </w:pPr>
            <w:r w:rsidRPr="00BB5E30">
              <w:t>Number of incident dementia cases in those who participated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  <w:shd w:val="clear" w:color="auto" w:fill="BFBFBF" w:themeFill="background1" w:themeFillShade="BF"/>
          </w:tcPr>
          <w:p w14:paraId="0E54F0CB" w14:textId="6FA7CF77" w:rsidR="003C251A" w:rsidRPr="00BB5E30" w:rsidRDefault="00555118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12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  <w:shd w:val="clear" w:color="auto" w:fill="BFBFBF" w:themeFill="background1" w:themeFillShade="BF"/>
          </w:tcPr>
          <w:p w14:paraId="6BA65D02" w14:textId="2A10F05A" w:rsidR="003C251A" w:rsidRPr="00BB5E30" w:rsidRDefault="003F39F3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82</w:t>
            </w:r>
          </w:p>
        </w:tc>
      </w:tr>
      <w:tr w:rsidR="003C251A" w:rsidRPr="00BB5E30" w14:paraId="5F3A5A61" w14:textId="77777777" w:rsidTr="000B3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1F08F1A9" w14:textId="77777777" w:rsidR="003C251A" w:rsidRPr="00BB5E30" w:rsidRDefault="003C251A" w:rsidP="0039066A">
            <w:pPr>
              <w:spacing w:after="0" w:line="276" w:lineRule="auto"/>
              <w:rPr>
                <w:bCs w:val="0"/>
              </w:rPr>
            </w:pPr>
            <w:r w:rsidRPr="00BB5E30">
              <w:rPr>
                <w:bCs w:val="0"/>
              </w:rPr>
              <w:t>All social contact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68C28AE8" w14:textId="155F1E41" w:rsidR="003C251A" w:rsidRPr="00BB5E30" w:rsidRDefault="003C251A" w:rsidP="0006051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 xml:space="preserve">Hazard ratio for dementia per standard deviation </w:t>
            </w:r>
            <w:r w:rsidR="000B331B" w:rsidRPr="00BB5E30">
              <w:t>higher</w:t>
            </w:r>
            <w:r w:rsidRPr="00BB5E30">
              <w:t xml:space="preserve"> social contact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12FB59FB" w14:textId="78A7A0EF" w:rsidR="003C251A" w:rsidRPr="00BB5E30" w:rsidRDefault="003C251A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8</w:t>
            </w:r>
            <w:r w:rsidR="0039066A" w:rsidRPr="00BB5E30">
              <w:t>7</w:t>
            </w:r>
            <w:r w:rsidRPr="00BB5E30">
              <w:t xml:space="preserve"> (0.</w:t>
            </w:r>
            <w:r w:rsidR="0039066A" w:rsidRPr="00BB5E30">
              <w:t>72</w:t>
            </w:r>
            <w:r w:rsidRPr="00BB5E30">
              <w:t xml:space="preserve">, </w:t>
            </w:r>
            <w:r w:rsidR="00F26993" w:rsidRPr="00BB5E30">
              <w:t>1.</w:t>
            </w:r>
            <w:r w:rsidR="0039066A" w:rsidRPr="00BB5E30">
              <w:t>04</w:t>
            </w:r>
            <w:r w:rsidRPr="00BB5E30">
              <w:t>)</w:t>
            </w:r>
          </w:p>
          <w:p w14:paraId="6837DFF8" w14:textId="144F6B95" w:rsidR="00F26993" w:rsidRPr="00BB5E30" w:rsidRDefault="00F26993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</w:t>
            </w:r>
            <w:r w:rsidR="0039066A" w:rsidRPr="00BB5E30">
              <w:t>13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</w:tcPr>
          <w:p w14:paraId="75A41114" w14:textId="699EBC80" w:rsidR="003C251A" w:rsidRPr="00BB5E30" w:rsidRDefault="003C251A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</w:t>
            </w:r>
            <w:r w:rsidR="0039066A" w:rsidRPr="00BB5E30">
              <w:t>99</w:t>
            </w:r>
            <w:r w:rsidRPr="00BB5E30">
              <w:t xml:space="preserve"> (0.</w:t>
            </w:r>
            <w:r w:rsidR="0039066A" w:rsidRPr="00BB5E30">
              <w:t>85</w:t>
            </w:r>
            <w:r w:rsidRPr="00BB5E30">
              <w:t>, 1.</w:t>
            </w:r>
            <w:r w:rsidR="00432042" w:rsidRPr="00BB5E30">
              <w:t>15</w:t>
            </w:r>
            <w:r w:rsidRPr="00BB5E30">
              <w:t>)</w:t>
            </w:r>
          </w:p>
          <w:p w14:paraId="429813BF" w14:textId="7C9774BF" w:rsidR="00432042" w:rsidRPr="00BB5E30" w:rsidRDefault="00432042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</w:t>
            </w:r>
            <w:r w:rsidR="0039066A" w:rsidRPr="00BB5E30">
              <w:t>87</w:t>
            </w:r>
          </w:p>
        </w:tc>
      </w:tr>
      <w:tr w:rsidR="003C251A" w:rsidRPr="00BB5E30" w14:paraId="27EDB4D8" w14:textId="77777777" w:rsidTr="003C2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14:paraId="38E01E76" w14:textId="77777777" w:rsidR="003C251A" w:rsidRPr="00BB5E30" w:rsidRDefault="003C251A" w:rsidP="0039066A">
            <w:pPr>
              <w:spacing w:after="0" w:line="276" w:lineRule="auto"/>
              <w:rPr>
                <w:sz w:val="6"/>
                <w:szCs w:val="2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14:paraId="7A6DCB60" w14:textId="77777777" w:rsidR="003C251A" w:rsidRPr="00BB5E30" w:rsidRDefault="003C251A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201C62" w14:textId="77777777" w:rsidR="003C251A" w:rsidRPr="00BB5E30" w:rsidRDefault="003C251A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</w:tr>
      <w:tr w:rsidR="003C251A" w:rsidRPr="00BB5E30" w14:paraId="2647D35E" w14:textId="77777777" w:rsidTr="003C251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653F82C1" w14:textId="4BE454DE" w:rsidR="003C251A" w:rsidRPr="00BB5E30" w:rsidRDefault="003C251A" w:rsidP="0039066A">
            <w:pPr>
              <w:spacing w:after="0" w:line="276" w:lineRule="auto"/>
            </w:pPr>
            <w:r w:rsidRPr="00BB5E30">
              <w:t>n included in fully adjusted model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11528D30" w14:textId="527AD6E0" w:rsidR="003C251A" w:rsidRPr="00BB5E30" w:rsidRDefault="00112BC8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5,082</w:t>
            </w:r>
            <w:r w:rsidR="00F45C28">
              <w:rPr>
                <w:b/>
              </w:rPr>
              <w:t xml:space="preserve"> (10,120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26FF2C00" w14:textId="07F41E16" w:rsidR="003C251A" w:rsidRPr="00BB5E30" w:rsidRDefault="0039066A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415</w:t>
            </w:r>
            <w:r w:rsidR="00F45C28">
              <w:rPr>
                <w:b/>
              </w:rPr>
              <w:t xml:space="preserve"> (9,215)</w:t>
            </w:r>
          </w:p>
        </w:tc>
      </w:tr>
      <w:tr w:rsidR="003C251A" w:rsidRPr="00BB5E30" w14:paraId="599916C8" w14:textId="77777777" w:rsidTr="000B3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2C848F0C" w14:textId="77777777" w:rsidR="003C251A" w:rsidRPr="00BB5E30" w:rsidRDefault="003C251A" w:rsidP="0039066A">
            <w:pPr>
              <w:spacing w:after="0" w:line="276" w:lineRule="auto"/>
              <w:rPr>
                <w:bCs w:val="0"/>
              </w:rPr>
            </w:pPr>
            <w:r w:rsidRPr="00BB5E30">
              <w:rPr>
                <w:bCs w:val="0"/>
              </w:rPr>
              <w:t>Friend contact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1C030A1C" w14:textId="65D12F2C" w:rsidR="003C251A" w:rsidRPr="00BB5E30" w:rsidRDefault="003C251A" w:rsidP="0039066A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 xml:space="preserve">Hazard ratio for dementia per standard deviation </w:t>
            </w:r>
            <w:r w:rsidR="000B331B" w:rsidRPr="00BB5E30">
              <w:t>higher</w:t>
            </w:r>
            <w:r w:rsidRPr="00BB5E30">
              <w:t xml:space="preserve"> social contact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auto"/>
          </w:tcPr>
          <w:p w14:paraId="6D21E5A2" w14:textId="77777777" w:rsidR="003C251A" w:rsidRPr="00BB5E30" w:rsidRDefault="003C251A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</w:t>
            </w:r>
            <w:r w:rsidR="00112BC8" w:rsidRPr="00BB5E30">
              <w:t>91</w:t>
            </w:r>
            <w:r w:rsidRPr="00BB5E30">
              <w:t xml:space="preserve"> (0.</w:t>
            </w:r>
            <w:r w:rsidR="00112BC8" w:rsidRPr="00BB5E30">
              <w:t>76</w:t>
            </w:r>
            <w:r w:rsidRPr="00BB5E30">
              <w:t xml:space="preserve">, </w:t>
            </w:r>
            <w:r w:rsidR="00112BC8" w:rsidRPr="00BB5E30">
              <w:t>1.10</w:t>
            </w:r>
            <w:r w:rsidRPr="00BB5E30">
              <w:t>)</w:t>
            </w:r>
          </w:p>
          <w:p w14:paraId="28DD1102" w14:textId="4818CD34" w:rsidR="00112BC8" w:rsidRPr="00BB5E30" w:rsidRDefault="00112BC8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p=0.32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</w:tcPr>
          <w:p w14:paraId="48E355C1" w14:textId="50A7C60C" w:rsidR="003C251A" w:rsidRPr="00BB5E30" w:rsidRDefault="003C251A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</w:t>
            </w:r>
            <w:r w:rsidR="0039066A" w:rsidRPr="00BB5E30">
              <w:t>95</w:t>
            </w:r>
            <w:r w:rsidRPr="00BB5E30">
              <w:t xml:space="preserve"> (0.</w:t>
            </w:r>
            <w:r w:rsidR="0039066A" w:rsidRPr="00BB5E30">
              <w:t>82</w:t>
            </w:r>
            <w:r w:rsidRPr="00BB5E30">
              <w:t xml:space="preserve">, </w:t>
            </w:r>
            <w:r w:rsidR="00B96DF7" w:rsidRPr="00BB5E30">
              <w:t>1.11</w:t>
            </w:r>
            <w:r w:rsidRPr="00BB5E30">
              <w:t>)</w:t>
            </w:r>
          </w:p>
          <w:p w14:paraId="43E23F09" w14:textId="4168E967" w:rsidR="00B96DF7" w:rsidRPr="00BB5E30" w:rsidRDefault="00B96DF7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t>p=0.</w:t>
            </w:r>
            <w:r w:rsidR="0039066A" w:rsidRPr="00BB5E30">
              <w:t>54</w:t>
            </w:r>
          </w:p>
        </w:tc>
      </w:tr>
      <w:tr w:rsidR="003C251A" w:rsidRPr="00BB5E30" w14:paraId="7EB0E23C" w14:textId="77777777" w:rsidTr="003C2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14:paraId="3EF1CC02" w14:textId="77777777" w:rsidR="003C251A" w:rsidRPr="00BB5E30" w:rsidRDefault="003C251A" w:rsidP="0039066A">
            <w:pPr>
              <w:spacing w:after="0" w:line="276" w:lineRule="auto"/>
              <w:rPr>
                <w:sz w:val="6"/>
                <w:szCs w:val="2"/>
              </w:rPr>
            </w:pP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5394F68" w14:textId="77777777" w:rsidR="003C251A" w:rsidRPr="00BB5E30" w:rsidRDefault="003C251A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2A7E961" w14:textId="77777777" w:rsidR="003C251A" w:rsidRPr="00BB5E30" w:rsidRDefault="003C251A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</w:tr>
      <w:tr w:rsidR="003C251A" w:rsidRPr="00BB5E30" w14:paraId="5D915204" w14:textId="77777777" w:rsidTr="003C2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62E41A3F" w14:textId="1198AD48" w:rsidR="003C251A" w:rsidRPr="00BB5E30" w:rsidRDefault="003C251A" w:rsidP="0039066A">
            <w:pPr>
              <w:spacing w:after="0" w:line="276" w:lineRule="auto"/>
            </w:pPr>
            <w:r w:rsidRPr="00BB5E30">
              <w:t>n included in fully adjusted model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385645E4" w14:textId="0ADC534D" w:rsidR="003C251A" w:rsidRPr="00BB5E30" w:rsidRDefault="006108EC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972</w:t>
            </w:r>
            <w:r w:rsidR="00F45C28">
              <w:rPr>
                <w:b/>
              </w:rPr>
              <w:t xml:space="preserve"> (10,120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60C4161D" w14:textId="1B7A6842" w:rsidR="003C251A" w:rsidRPr="00BB5E30" w:rsidRDefault="003C251A" w:rsidP="0039066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</w:t>
            </w:r>
            <w:r w:rsidR="0039066A" w:rsidRPr="00BB5E30">
              <w:rPr>
                <w:b/>
              </w:rPr>
              <w:t>296</w:t>
            </w:r>
            <w:r w:rsidR="00F45C28">
              <w:rPr>
                <w:b/>
              </w:rPr>
              <w:t xml:space="preserve"> (9,213)</w:t>
            </w:r>
          </w:p>
        </w:tc>
      </w:tr>
      <w:tr w:rsidR="003C251A" w:rsidRPr="00BB5E30" w14:paraId="0B450FC2" w14:textId="77777777" w:rsidTr="000B3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B044A7B" w14:textId="77777777" w:rsidR="003C251A" w:rsidRPr="00BB5E30" w:rsidRDefault="003C251A" w:rsidP="0039066A">
            <w:pPr>
              <w:spacing w:after="0" w:line="276" w:lineRule="auto"/>
              <w:rPr>
                <w:bCs w:val="0"/>
              </w:rPr>
            </w:pPr>
            <w:r w:rsidRPr="00BB5E30">
              <w:rPr>
                <w:bCs w:val="0"/>
              </w:rPr>
              <w:t>Relative contact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3FC6D885" w14:textId="1B291286" w:rsidR="003C251A" w:rsidRPr="00BB5E30" w:rsidRDefault="003C251A" w:rsidP="0039066A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 xml:space="preserve">Hazard ratio for dementia per standard deviation </w:t>
            </w:r>
            <w:r w:rsidR="000B331B" w:rsidRPr="00BB5E30">
              <w:t>higher</w:t>
            </w:r>
            <w:r w:rsidRPr="00BB5E30">
              <w:t xml:space="preserve"> social contact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4892F54A" w14:textId="4B1344EB" w:rsidR="003C251A" w:rsidRPr="00BB5E30" w:rsidRDefault="003C251A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</w:t>
            </w:r>
            <w:r w:rsidR="0039066A" w:rsidRPr="00BB5E30">
              <w:t>87</w:t>
            </w:r>
            <w:r w:rsidRPr="00BB5E30">
              <w:t xml:space="preserve"> (0.</w:t>
            </w:r>
            <w:r w:rsidR="0039066A" w:rsidRPr="00BB5E30">
              <w:t>72</w:t>
            </w:r>
            <w:r w:rsidRPr="00BB5E30">
              <w:t>, 1.</w:t>
            </w:r>
            <w:r w:rsidR="0039066A" w:rsidRPr="00BB5E30">
              <w:t>06</w:t>
            </w:r>
            <w:r w:rsidRPr="00BB5E30">
              <w:t>)</w:t>
            </w:r>
          </w:p>
          <w:p w14:paraId="58E796DF" w14:textId="0434DF01" w:rsidR="000B331B" w:rsidRPr="00BB5E30" w:rsidRDefault="000B331B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1</w:t>
            </w:r>
            <w:r w:rsidR="0039066A" w:rsidRPr="00BB5E30">
              <w:t>7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759F735C" w14:textId="18371DD0" w:rsidR="003C251A" w:rsidRPr="00BB5E30" w:rsidRDefault="0042745A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1.</w:t>
            </w:r>
            <w:r w:rsidR="0039066A" w:rsidRPr="00BB5E30">
              <w:t>03</w:t>
            </w:r>
            <w:r w:rsidR="003C251A" w:rsidRPr="00BB5E30">
              <w:t xml:space="preserve"> (0.</w:t>
            </w:r>
            <w:r w:rsidR="0039066A" w:rsidRPr="00BB5E30">
              <w:t>87</w:t>
            </w:r>
            <w:r w:rsidR="003C251A" w:rsidRPr="00BB5E30">
              <w:t>, 1.</w:t>
            </w:r>
            <w:r w:rsidR="0039066A" w:rsidRPr="00BB5E30">
              <w:t>21</w:t>
            </w:r>
            <w:r w:rsidR="003C251A" w:rsidRPr="00BB5E30">
              <w:t>)</w:t>
            </w:r>
          </w:p>
          <w:p w14:paraId="4793C6F9" w14:textId="0BDC76B5" w:rsidR="0042745A" w:rsidRPr="00BB5E30" w:rsidRDefault="0042745A" w:rsidP="0039066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</w:t>
            </w:r>
            <w:r w:rsidR="0039066A" w:rsidRPr="00BB5E30">
              <w:t>77</w:t>
            </w:r>
          </w:p>
        </w:tc>
      </w:tr>
    </w:tbl>
    <w:p w14:paraId="7BA49A5D" w14:textId="77777777" w:rsidR="00BE137D" w:rsidRPr="00BB5E30" w:rsidRDefault="00BE137D" w:rsidP="00BE137D">
      <w:pPr>
        <w:pStyle w:val="Caption"/>
        <w:rPr>
          <w:sz w:val="2"/>
        </w:rPr>
      </w:pPr>
    </w:p>
    <w:p w14:paraId="792604F1" w14:textId="77777777" w:rsidR="00F34210" w:rsidRPr="00BB5E30" w:rsidRDefault="00BE137D" w:rsidP="00BE137D">
      <w:pPr>
        <w:spacing w:after="0" w:line="240" w:lineRule="auto"/>
      </w:pPr>
      <w:r w:rsidRPr="00BB5E30">
        <w:rPr>
          <w:b/>
        </w:rPr>
        <w:t>Notes:</w:t>
      </w:r>
      <w:r w:rsidRPr="00BB5E30">
        <w:t xml:space="preserve"> </w:t>
      </w:r>
      <w:r w:rsidR="004E635E" w:rsidRPr="00BB5E30">
        <w:t xml:space="preserve">All figures adjusted for age, sex, education, social class, ethnicity, smoking, alcohol, exercise, employment status, marital status and cognition at </w:t>
      </w:r>
      <w:r w:rsidR="00060519" w:rsidRPr="00BB5E30">
        <w:t>baseline age.</w:t>
      </w:r>
      <w:r w:rsidR="004E635E" w:rsidRPr="00BB5E30">
        <w:t xml:space="preserve"> </w:t>
      </w:r>
      <w:r w:rsidRPr="00BB5E30">
        <w:t>Weighted according to inverse of probability of inclusion in fully adjusted model</w:t>
      </w:r>
      <w:bookmarkEnd w:id="2"/>
    </w:p>
    <w:bookmarkEnd w:id="0"/>
    <w:sectPr w:rsidR="00F34210" w:rsidRPr="00BB5E30" w:rsidSect="00DE3BAA">
      <w:headerReference w:type="default" r:id="rId7"/>
      <w:footerReference w:type="even" r:id="rId8"/>
      <w:footerReference w:type="default" r:id="rId9"/>
      <w:pgSz w:w="16834" w:h="11909" w:orient="landscape"/>
      <w:pgMar w:top="1134" w:right="899" w:bottom="1134" w:left="8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BE1D0B" w:rsidRDefault="00BE1D0B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BE1D0B" w:rsidRDefault="00BE1D0B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4EAD8773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66F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BE1D0B" w:rsidRDefault="00BE1D0B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BE1D0B" w:rsidRDefault="00BE1D0B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74C558" w14:textId="77777777" w:rsidR="006C7D92" w:rsidRDefault="006C7D92" w:rsidP="006C7D92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28C3BBDA" w14:textId="77777777" w:rsidR="006C7D92" w:rsidRDefault="006C7D92" w:rsidP="006C7D92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  <w:p w14:paraId="2A06D0D8" w14:textId="77777777" w:rsidR="006C7D92" w:rsidRDefault="006C7D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42B4"/>
    <w:rsid w:val="000B66F3"/>
    <w:rsid w:val="000D03EE"/>
    <w:rsid w:val="000F31B4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1DD"/>
    <w:rsid w:val="003B2D44"/>
    <w:rsid w:val="003C251A"/>
    <w:rsid w:val="003F39F3"/>
    <w:rsid w:val="0040084B"/>
    <w:rsid w:val="0040784B"/>
    <w:rsid w:val="0042701B"/>
    <w:rsid w:val="0042745A"/>
    <w:rsid w:val="00431890"/>
    <w:rsid w:val="00432042"/>
    <w:rsid w:val="004476CB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D1C6A"/>
    <w:rsid w:val="005F054C"/>
    <w:rsid w:val="006108EC"/>
    <w:rsid w:val="006327C1"/>
    <w:rsid w:val="00636204"/>
    <w:rsid w:val="0069459F"/>
    <w:rsid w:val="006B1CA4"/>
    <w:rsid w:val="006B798E"/>
    <w:rsid w:val="006C7D92"/>
    <w:rsid w:val="006F41C4"/>
    <w:rsid w:val="00720105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800949"/>
    <w:rsid w:val="0083035C"/>
    <w:rsid w:val="0087085E"/>
    <w:rsid w:val="008D0171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C2C83"/>
    <w:rsid w:val="00AE2DA5"/>
    <w:rsid w:val="00B2142C"/>
    <w:rsid w:val="00B72F0F"/>
    <w:rsid w:val="00B80BC9"/>
    <w:rsid w:val="00B838C2"/>
    <w:rsid w:val="00B96DF7"/>
    <w:rsid w:val="00BA07C8"/>
    <w:rsid w:val="00BB5E30"/>
    <w:rsid w:val="00BE137D"/>
    <w:rsid w:val="00BE1D0B"/>
    <w:rsid w:val="00BF72A0"/>
    <w:rsid w:val="00C11CE7"/>
    <w:rsid w:val="00C432CD"/>
    <w:rsid w:val="00C47CA0"/>
    <w:rsid w:val="00C63D6F"/>
    <w:rsid w:val="00C65497"/>
    <w:rsid w:val="00C6592C"/>
    <w:rsid w:val="00C666F6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C684B"/>
    <w:rsid w:val="00DE3BAA"/>
    <w:rsid w:val="00E21EFA"/>
    <w:rsid w:val="00E26D4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73047"/>
    <w:rsid w:val="00F737E7"/>
    <w:rsid w:val="00F83B86"/>
    <w:rsid w:val="00F872E2"/>
    <w:rsid w:val="00FC057E"/>
    <w:rsid w:val="00FC2518"/>
    <w:rsid w:val="00FD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3</cp:revision>
  <dcterms:created xsi:type="dcterms:W3CDTF">2019-06-25T14:28:00Z</dcterms:created>
  <dcterms:modified xsi:type="dcterms:W3CDTF">2019-06-25T14:46:00Z</dcterms:modified>
</cp:coreProperties>
</file>